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8EDC7" w14:textId="47455D4C" w:rsidR="00F61BA5" w:rsidRPr="003A0F16" w:rsidRDefault="003A0F16" w:rsidP="003A0F16">
      <w:pPr>
        <w:spacing w:after="60"/>
        <w:rPr>
          <w:rFonts w:ascii="Arial" w:hAnsi="Arial" w:cs="Arial"/>
          <w:sz w:val="22"/>
          <w:szCs w:val="22"/>
        </w:rPr>
      </w:pPr>
      <w:r w:rsidRPr="003A0F16">
        <w:rPr>
          <w:rFonts w:ascii="Arial" w:hAnsi="Arial" w:cs="Arial"/>
          <w:b/>
          <w:bCs/>
          <w:sz w:val="22"/>
          <w:szCs w:val="22"/>
        </w:rPr>
        <w:t>Table S1.</w:t>
      </w:r>
      <w:r w:rsidRPr="003A0F16">
        <w:rPr>
          <w:rFonts w:ascii="Arial" w:hAnsi="Arial" w:cs="Arial"/>
          <w:sz w:val="22"/>
          <w:szCs w:val="22"/>
        </w:rPr>
        <w:t xml:space="preserve"> Differentially regulated proteins (DRPs) in </w:t>
      </w:r>
      <w:r>
        <w:rPr>
          <w:rFonts w:ascii="Arial" w:hAnsi="Arial" w:cs="Arial"/>
          <w:sz w:val="22"/>
          <w:szCs w:val="22"/>
        </w:rPr>
        <w:t xml:space="preserve">human Sertoli cells (SC) at 24h post </w:t>
      </w:r>
      <w:r w:rsidRPr="003A0F16">
        <w:rPr>
          <w:rFonts w:ascii="Arial" w:hAnsi="Arial" w:cs="Arial"/>
          <w:sz w:val="22"/>
          <w:szCs w:val="22"/>
        </w:rPr>
        <w:t>ZIKV</w:t>
      </w:r>
      <w:r>
        <w:rPr>
          <w:rFonts w:ascii="Arial" w:hAnsi="Arial" w:cs="Arial"/>
          <w:sz w:val="22"/>
          <w:szCs w:val="22"/>
        </w:rPr>
        <w:t xml:space="preserve"> infection</w:t>
      </w:r>
      <w:r w:rsidRPr="003A0F16">
        <w:rPr>
          <w:rFonts w:ascii="Arial" w:hAnsi="Arial" w:cs="Arial"/>
          <w:sz w:val="22"/>
          <w:szCs w:val="22"/>
        </w:rPr>
        <w:t xml:space="preserve"> (related to Fig</w:t>
      </w:r>
      <w:r>
        <w:rPr>
          <w:rFonts w:ascii="Arial" w:hAnsi="Arial" w:cs="Arial"/>
          <w:sz w:val="22"/>
          <w:szCs w:val="22"/>
        </w:rPr>
        <w:t>ure</w:t>
      </w:r>
      <w:r w:rsidRPr="003A0F16">
        <w:rPr>
          <w:rFonts w:ascii="Arial" w:hAnsi="Arial" w:cs="Arial"/>
          <w:sz w:val="22"/>
          <w:szCs w:val="22"/>
        </w:rPr>
        <w:t xml:space="preserve"> 1).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1017"/>
        <w:gridCol w:w="1138"/>
        <w:gridCol w:w="4950"/>
        <w:gridCol w:w="1170"/>
        <w:gridCol w:w="1255"/>
      </w:tblGrid>
      <w:tr w:rsidR="00D8019E" w:rsidRPr="003A0F16" w14:paraId="5E866C14" w14:textId="77777777" w:rsidTr="00D8019E">
        <w:trPr>
          <w:trHeight w:val="46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F922BD9" w14:textId="77777777" w:rsidR="003A0F16" w:rsidRPr="003A0F16" w:rsidRDefault="003A0F16" w:rsidP="003A0F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5A90A09" w14:textId="77777777" w:rsidR="003A0F16" w:rsidRPr="003A0F16" w:rsidRDefault="003A0F16" w:rsidP="003A0F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0F2CBD2" w14:textId="77777777" w:rsidR="003A0F16" w:rsidRPr="003A0F16" w:rsidRDefault="003A0F16" w:rsidP="003A0F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81F4E1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undance Ratio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D9C416B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j. p-value</w:t>
            </w:r>
          </w:p>
        </w:tc>
      </w:tr>
      <w:tr w:rsidR="00D8019E" w:rsidRPr="003A0F16" w14:paraId="190AB88E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D1CAC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Q96CM8-2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1D16B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ACSF2 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BD508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soform 2 of Acyl-CoA synthetase family member 2, mitochondria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8619C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2.11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55F03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2.60E-15</w:t>
            </w:r>
          </w:p>
        </w:tc>
      </w:tr>
      <w:tr w:rsidR="00D8019E" w:rsidRPr="003A0F16" w14:paraId="66D0C293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6EE7C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Q1523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7EF26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NONO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E786C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Non-POU domain-containing octamer-binding protei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E8521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66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5F7CF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2.52E-06</w:t>
            </w:r>
          </w:p>
        </w:tc>
      </w:tr>
    </w:tbl>
    <w:p w14:paraId="4ABEC2AF" w14:textId="147BD29A" w:rsidR="003A0F16" w:rsidRDefault="003A0F16"/>
    <w:p w14:paraId="6D4B080D" w14:textId="7280DE12" w:rsidR="003A0F16" w:rsidRDefault="003A0F16"/>
    <w:p w14:paraId="54D44269" w14:textId="6E04A94F" w:rsidR="003A0F16" w:rsidRDefault="003A0F16"/>
    <w:p w14:paraId="43E01C82" w14:textId="77777777" w:rsidR="003A0F16" w:rsidRDefault="003A0F16"/>
    <w:p w14:paraId="17A738FF" w14:textId="4B190373" w:rsidR="003A0F16" w:rsidRPr="003A0F16" w:rsidRDefault="003A0F16" w:rsidP="003A0F16">
      <w:pPr>
        <w:spacing w:after="60"/>
        <w:rPr>
          <w:rFonts w:ascii="Arial" w:hAnsi="Arial" w:cs="Arial"/>
          <w:sz w:val="22"/>
          <w:szCs w:val="22"/>
        </w:rPr>
      </w:pPr>
      <w:r w:rsidRPr="003A0F16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3A0F16">
        <w:rPr>
          <w:rFonts w:ascii="Arial" w:hAnsi="Arial" w:cs="Arial"/>
          <w:b/>
          <w:bCs/>
          <w:sz w:val="22"/>
          <w:szCs w:val="22"/>
        </w:rPr>
        <w:t>.</w:t>
      </w:r>
      <w:r w:rsidRPr="003A0F16">
        <w:rPr>
          <w:rFonts w:ascii="Arial" w:hAnsi="Arial" w:cs="Arial"/>
          <w:sz w:val="22"/>
          <w:szCs w:val="22"/>
        </w:rPr>
        <w:t xml:space="preserve"> Differentially regulated proteins (DRPs) in </w:t>
      </w:r>
      <w:r>
        <w:rPr>
          <w:rFonts w:ascii="Arial" w:hAnsi="Arial" w:cs="Arial"/>
          <w:sz w:val="22"/>
          <w:szCs w:val="22"/>
        </w:rPr>
        <w:t xml:space="preserve">human Sertoli cells (SC) at 72h post </w:t>
      </w:r>
      <w:r w:rsidRPr="003A0F16">
        <w:rPr>
          <w:rFonts w:ascii="Arial" w:hAnsi="Arial" w:cs="Arial"/>
          <w:sz w:val="22"/>
          <w:szCs w:val="22"/>
        </w:rPr>
        <w:t>ZIKV</w:t>
      </w:r>
      <w:r>
        <w:rPr>
          <w:rFonts w:ascii="Arial" w:hAnsi="Arial" w:cs="Arial"/>
          <w:sz w:val="22"/>
          <w:szCs w:val="22"/>
        </w:rPr>
        <w:t xml:space="preserve"> infection</w:t>
      </w:r>
      <w:r w:rsidRPr="003A0F16">
        <w:rPr>
          <w:rFonts w:ascii="Arial" w:hAnsi="Arial" w:cs="Arial"/>
          <w:sz w:val="22"/>
          <w:szCs w:val="22"/>
        </w:rPr>
        <w:t xml:space="preserve"> (related to Fig</w:t>
      </w:r>
      <w:r>
        <w:rPr>
          <w:rFonts w:ascii="Arial" w:hAnsi="Arial" w:cs="Arial"/>
          <w:sz w:val="22"/>
          <w:szCs w:val="22"/>
        </w:rPr>
        <w:t>ure</w:t>
      </w:r>
      <w:r w:rsidRPr="003A0F16">
        <w:rPr>
          <w:rFonts w:ascii="Arial" w:hAnsi="Arial" w:cs="Arial"/>
          <w:sz w:val="22"/>
          <w:szCs w:val="22"/>
        </w:rPr>
        <w:t xml:space="preserve"> 1).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017"/>
        <w:gridCol w:w="1228"/>
        <w:gridCol w:w="4860"/>
        <w:gridCol w:w="1170"/>
        <w:gridCol w:w="1260"/>
      </w:tblGrid>
      <w:tr w:rsidR="00D8019E" w:rsidRPr="003A0F16" w14:paraId="4404B813" w14:textId="77777777" w:rsidTr="00D8019E">
        <w:trPr>
          <w:trHeight w:val="46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4B30A7A" w14:textId="77777777" w:rsidR="003A0F16" w:rsidRPr="003A0F16" w:rsidRDefault="003A0F16" w:rsidP="003A0F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A5E7AD" w14:textId="77777777" w:rsidR="003A0F16" w:rsidRPr="003A0F16" w:rsidRDefault="003A0F16" w:rsidP="003A0F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EB5AD44" w14:textId="77777777" w:rsidR="003A0F16" w:rsidRPr="003A0F16" w:rsidRDefault="003A0F16" w:rsidP="003A0F1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AC4E63E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undance 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EC19883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j. p-value</w:t>
            </w:r>
          </w:p>
        </w:tc>
      </w:tr>
      <w:tr w:rsidR="00D8019E" w:rsidRPr="003A0F16" w14:paraId="2DCB4B59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68C9E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P2059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D4976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MX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81952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feron-induced GTP-binding protein Mx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03688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6.4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8CDC8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6</w:t>
            </w:r>
          </w:p>
        </w:tc>
      </w:tr>
      <w:tr w:rsidR="00D8019E" w:rsidRPr="003A0F16" w14:paraId="4C22678B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65911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P0991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3C2CE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FIT1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54CC0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feron-induced protein with tetratricopeptide repeats 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E3B83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5.4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E01A7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6</w:t>
            </w:r>
          </w:p>
        </w:tc>
      </w:tr>
      <w:tr w:rsidR="00D8019E" w:rsidRPr="003A0F16" w14:paraId="206E2A7C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EB0D58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P0516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BDE9A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SG15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7C0E5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Ubiquitin-like protein ISG1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FC9EA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4.6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1DCBD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6</w:t>
            </w:r>
          </w:p>
        </w:tc>
      </w:tr>
      <w:tr w:rsidR="00D8019E" w:rsidRPr="003A0F16" w14:paraId="30D5D4CC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09936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Q9Y3Z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26F01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950A8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deoxynucleoside</w:t>
            </w:r>
            <w:proofErr w:type="spellEnd"/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 triphosphate </w:t>
            </w:r>
            <w:proofErr w:type="spellStart"/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triphosphohydrolase</w:t>
            </w:r>
            <w:proofErr w:type="spellEnd"/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 SAMHD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807F5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3.8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6346B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6</w:t>
            </w:r>
          </w:p>
        </w:tc>
      </w:tr>
      <w:tr w:rsidR="00D8019E" w:rsidRPr="003A0F16" w14:paraId="49F26D0F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16D7B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O9578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1B337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DDX58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53347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Probable ATP-dependent RNA helicase DDX5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CECA8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2.7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FB5E9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6</w:t>
            </w:r>
          </w:p>
        </w:tc>
      </w:tr>
      <w:tr w:rsidR="00D8019E" w:rsidRPr="003A0F16" w14:paraId="577105C3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EA1E1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O1487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525E2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FIT3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B0D5D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feron-induced protein with tetratricopeptide repeats 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CA6D0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2.5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86755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6</w:t>
            </w:r>
          </w:p>
        </w:tc>
      </w:tr>
      <w:tr w:rsidR="00D8019E" w:rsidRPr="003A0F16" w14:paraId="023A3B8F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6FA89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Q01844-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61471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EWSR1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AEF25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soform 5 of RNA-binding protein EW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52BD8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2.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FC94B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6</w:t>
            </w:r>
          </w:p>
        </w:tc>
      </w:tr>
      <w:tr w:rsidR="00D8019E" w:rsidRPr="003A0F16" w14:paraId="64B5586B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B936D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P42224-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37219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D0E16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Signal transducer and activator of transcription 1-alpha/bet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23623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2.2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3B5E1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6</w:t>
            </w:r>
          </w:p>
        </w:tc>
      </w:tr>
      <w:tr w:rsidR="00D8019E" w:rsidRPr="003A0F16" w14:paraId="2BD9C49E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DFF5A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Q8IXQ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9EA8C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PARP9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7E84E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Poly [ADP-ribose] polymerase 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7E44F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2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E7ACD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6</w:t>
            </w:r>
          </w:p>
        </w:tc>
      </w:tr>
      <w:tr w:rsidR="00D8019E" w:rsidRPr="003A0F16" w14:paraId="7BE1D2B8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8B970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O1493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EE7EF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UBE2L6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4AB64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Ubiquitin/ISG15-conjugating enzyme E2 L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006ED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8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685A4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6.07E-14</w:t>
            </w:r>
          </w:p>
        </w:tc>
      </w:tr>
      <w:tr w:rsidR="00D8019E" w:rsidRPr="003A0F16" w14:paraId="32C4D1EC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DDD7F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Q460N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72655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PARP14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65283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poly [ADP-ribose] polymerase 1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837F2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6F5EA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16E-13</w:t>
            </w:r>
          </w:p>
        </w:tc>
      </w:tr>
      <w:tr w:rsidR="00D8019E" w:rsidRPr="003A0F16" w14:paraId="3A5FAAFF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62240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Q1332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CD115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FIT5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DF8AE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nterferon-induced protein with tetratricopeptide repeats 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A1430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7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53B46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5.48E-13</w:t>
            </w:r>
          </w:p>
        </w:tc>
      </w:tr>
      <w:tr w:rsidR="00D8019E" w:rsidRPr="003A0F16" w14:paraId="6B0E3931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FC5D1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P2883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499D9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LAP3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EF925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cytosol aminopeptidas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8CCB8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7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2853D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01E-11</w:t>
            </w:r>
          </w:p>
        </w:tc>
      </w:tr>
      <w:tr w:rsidR="00D8019E" w:rsidRPr="003A0F16" w14:paraId="69760989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50A4F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P1846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935C5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07B76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HLA class I histocompatibility antigen, B-57 alpha chai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D6737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7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D5A82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9.59E-11</w:t>
            </w:r>
          </w:p>
        </w:tc>
      </w:tr>
      <w:tr w:rsidR="00D8019E" w:rsidRPr="003A0F16" w14:paraId="7A31EE68" w14:textId="77777777" w:rsidTr="00D8019E">
        <w:trPr>
          <w:trHeight w:val="22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8C494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P62070-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A4C9E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RRAS2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9FDC6" w14:textId="77777777" w:rsidR="003A0F16" w:rsidRPr="003A0F16" w:rsidRDefault="003A0F16" w:rsidP="00D801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 xml:space="preserve">Isoform 4 of Ras-related protein R-Ras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96D7F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6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A6F6F" w14:textId="77777777" w:rsidR="003A0F16" w:rsidRPr="003A0F16" w:rsidRDefault="003A0F16" w:rsidP="003A0F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F16">
              <w:rPr>
                <w:rFonts w:ascii="Arial" w:hAnsi="Arial" w:cs="Arial"/>
                <w:color w:val="000000"/>
                <w:sz w:val="16"/>
                <w:szCs w:val="16"/>
              </w:rPr>
              <w:t>1.52E-10</w:t>
            </w:r>
          </w:p>
        </w:tc>
      </w:tr>
    </w:tbl>
    <w:p w14:paraId="305524E6" w14:textId="3A4A05A2" w:rsidR="003A0F16" w:rsidRDefault="003A0F16"/>
    <w:sectPr w:rsidR="003A0F16" w:rsidSect="009B7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F16"/>
    <w:rsid w:val="000F317E"/>
    <w:rsid w:val="003A0F16"/>
    <w:rsid w:val="0060527B"/>
    <w:rsid w:val="009B7F15"/>
    <w:rsid w:val="00CC369B"/>
    <w:rsid w:val="00D6600D"/>
    <w:rsid w:val="00D8019E"/>
    <w:rsid w:val="00E519AC"/>
    <w:rsid w:val="00F6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D412A"/>
  <w14:defaultImageDpi w14:val="32767"/>
  <w15:chartTrackingRefBased/>
  <w15:docId w15:val="{9E603E9E-45FC-5D4E-A536-FD42E4062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0F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6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ange</dc:creator>
  <cp:keywords/>
  <dc:description/>
  <cp:lastModifiedBy>Daniel Strange</cp:lastModifiedBy>
  <cp:revision>2</cp:revision>
  <dcterms:created xsi:type="dcterms:W3CDTF">2021-02-11T22:26:00Z</dcterms:created>
  <dcterms:modified xsi:type="dcterms:W3CDTF">2021-02-11T22:26:00Z</dcterms:modified>
</cp:coreProperties>
</file>